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b/>
          <w:bCs/>
          <w:sz w:val="28"/>
          <w:szCs w:val="28"/>
        </w:rPr>
        <w:t>Supplementary Information:</w:t>
      </w:r>
    </w:p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sz w:val="28"/>
          <w:szCs w:val="28"/>
        </w:rPr>
        <w:t>Supplementary Table S1 in supplementary materials: Model quality assessments.</w:t>
      </w:r>
    </w:p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sz w:val="28"/>
          <w:szCs w:val="28"/>
        </w:rPr>
        <w:t xml:space="preserve">Supplementary Table S2: Venn diagrams: </w:t>
      </w:r>
      <w:r w:rsidRPr="0095606C">
        <w:rPr>
          <w:rStyle w:val="None"/>
          <w:sz w:val="28"/>
          <w:szCs w:val="28"/>
        </w:rPr>
        <w:t xml:space="preserve">Common GRIM-19 residues in hydrogen-bonding across </w:t>
      </w:r>
      <w:proofErr w:type="spellStart"/>
      <w:r w:rsidRPr="0095606C">
        <w:rPr>
          <w:rStyle w:val="None"/>
          <w:sz w:val="28"/>
          <w:szCs w:val="28"/>
        </w:rPr>
        <w:t>unphosphorylated</w:t>
      </w:r>
      <w:proofErr w:type="spellEnd"/>
      <w:r w:rsidRPr="0095606C">
        <w:rPr>
          <w:rStyle w:val="None"/>
          <w:sz w:val="28"/>
          <w:szCs w:val="28"/>
        </w:rPr>
        <w:t xml:space="preserve"> and </w:t>
      </w:r>
      <w:proofErr w:type="gramStart"/>
      <w:r w:rsidRPr="0095606C">
        <w:rPr>
          <w:rStyle w:val="None"/>
          <w:sz w:val="28"/>
          <w:szCs w:val="28"/>
        </w:rPr>
        <w:t xml:space="preserve">phosphorylated  </w:t>
      </w:r>
      <w:proofErr w:type="spellStart"/>
      <w:r w:rsidRPr="0095606C">
        <w:rPr>
          <w:rStyle w:val="None"/>
          <w:sz w:val="28"/>
          <w:szCs w:val="28"/>
        </w:rPr>
        <w:t>iTASSER</w:t>
      </w:r>
      <w:proofErr w:type="spellEnd"/>
      <w:proofErr w:type="gramEnd"/>
      <w:r w:rsidRPr="0095606C">
        <w:rPr>
          <w:rStyle w:val="None"/>
          <w:sz w:val="28"/>
          <w:szCs w:val="28"/>
        </w:rPr>
        <w:t xml:space="preserve">- and AlphaFold2-generated STAT3. </w:t>
      </w:r>
    </w:p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sz w:val="28"/>
          <w:szCs w:val="28"/>
        </w:rPr>
        <w:t>Supplementary Table S3: CTD-deleted GRIM-19 interactions with STAT3.</w:t>
      </w:r>
    </w:p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sz w:val="28"/>
          <w:szCs w:val="28"/>
        </w:rPr>
        <w:t>Supplementary Table S4: S727 in hydrogen bonds with GRIM-19.</w:t>
      </w:r>
    </w:p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sz w:val="28"/>
          <w:szCs w:val="28"/>
        </w:rPr>
        <w:t xml:space="preserve">Supplementary Table S5: </w:t>
      </w:r>
      <w:proofErr w:type="spellStart"/>
      <w:r w:rsidRPr="0095606C">
        <w:rPr>
          <w:rStyle w:val="None"/>
          <w:sz w:val="28"/>
          <w:szCs w:val="28"/>
          <w:u w:color="000000"/>
        </w:rPr>
        <w:t>SSIPe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, </w:t>
      </w:r>
      <w:proofErr w:type="spellStart"/>
      <w:r w:rsidRPr="0095606C">
        <w:rPr>
          <w:rStyle w:val="None"/>
          <w:sz w:val="28"/>
          <w:szCs w:val="28"/>
          <w:u w:color="000000"/>
        </w:rPr>
        <w:t>BeAtMuSiC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and </w:t>
      </w:r>
      <w:proofErr w:type="spellStart"/>
      <w:r w:rsidRPr="0095606C">
        <w:rPr>
          <w:rStyle w:val="None"/>
          <w:sz w:val="28"/>
          <w:szCs w:val="28"/>
          <w:u w:color="000000"/>
        </w:rPr>
        <w:t>mCSM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results for S727 mutations.</w:t>
      </w:r>
    </w:p>
    <w:p w:rsidR="00443208" w:rsidRPr="0095606C" w:rsidRDefault="00443208" w:rsidP="00443208">
      <w:pPr>
        <w:spacing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t xml:space="preserve">Supplementary Table S6: </w:t>
      </w:r>
      <w:proofErr w:type="spellStart"/>
      <w:r w:rsidRPr="0095606C">
        <w:rPr>
          <w:rStyle w:val="None"/>
          <w:sz w:val="28"/>
          <w:szCs w:val="28"/>
          <w:u w:color="000000"/>
        </w:rPr>
        <w:t>SSIPe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mutation data (ΔΔG values) for </w:t>
      </w:r>
      <w:proofErr w:type="spellStart"/>
      <w:r w:rsidRPr="0095606C">
        <w:rPr>
          <w:rStyle w:val="None"/>
          <w:sz w:val="28"/>
          <w:szCs w:val="28"/>
          <w:u w:color="000000"/>
        </w:rPr>
        <w:t>unphosphorylated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and phosphorylated STAT3 complexes.</w:t>
      </w:r>
    </w:p>
    <w:p w:rsidR="00443208" w:rsidRPr="0095606C" w:rsidRDefault="00443208" w:rsidP="004432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4"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t>Supplementary Table S7</w:t>
      </w:r>
      <w:proofErr w:type="gramStart"/>
      <w:r w:rsidRPr="0095606C">
        <w:rPr>
          <w:rStyle w:val="None"/>
          <w:sz w:val="28"/>
          <w:szCs w:val="28"/>
          <w:u w:color="000000"/>
        </w:rPr>
        <w:t>:FoldX</w:t>
      </w:r>
      <w:proofErr w:type="gramEnd"/>
      <w:r w:rsidRPr="0095606C">
        <w:rPr>
          <w:rStyle w:val="None"/>
          <w:sz w:val="28"/>
          <w:szCs w:val="28"/>
          <w:u w:color="000000"/>
        </w:rPr>
        <w:t xml:space="preserve"> stability ΔΔG values upon mutation, </w:t>
      </w:r>
      <w:proofErr w:type="spellStart"/>
      <w:r w:rsidRPr="0095606C">
        <w:rPr>
          <w:rStyle w:val="None"/>
          <w:sz w:val="28"/>
          <w:szCs w:val="28"/>
          <w:u w:color="000000"/>
        </w:rPr>
        <w:t>AlphaFold</w:t>
      </w:r>
      <w:proofErr w:type="spellEnd"/>
      <w:r w:rsidRPr="0095606C">
        <w:rPr>
          <w:rStyle w:val="None"/>
          <w:sz w:val="28"/>
          <w:szCs w:val="28"/>
          <w:u w:color="000000"/>
        </w:rPr>
        <w:t>-generated phosphorylated STAT3-GRIM-19, Chain A: STAT3, Chain W: GRIM-19.</w:t>
      </w:r>
    </w:p>
    <w:p w:rsidR="00443208" w:rsidRPr="0095606C" w:rsidRDefault="00443208" w:rsidP="004432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4"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t>Supplementary Table S8</w:t>
      </w:r>
      <w:proofErr w:type="gramStart"/>
      <w:r w:rsidRPr="0095606C">
        <w:rPr>
          <w:rStyle w:val="None"/>
          <w:sz w:val="28"/>
          <w:szCs w:val="28"/>
          <w:u w:color="000000"/>
        </w:rPr>
        <w:t>:FoldX</w:t>
      </w:r>
      <w:proofErr w:type="gramEnd"/>
      <w:r w:rsidRPr="0095606C">
        <w:rPr>
          <w:rStyle w:val="None"/>
          <w:sz w:val="28"/>
          <w:szCs w:val="28"/>
          <w:u w:color="000000"/>
        </w:rPr>
        <w:t xml:space="preserve"> stability ΔΔG values upon mutation, </w:t>
      </w:r>
      <w:proofErr w:type="spellStart"/>
      <w:r w:rsidRPr="0095606C">
        <w:rPr>
          <w:rStyle w:val="None"/>
          <w:sz w:val="28"/>
          <w:szCs w:val="28"/>
          <w:u w:color="000000"/>
        </w:rPr>
        <w:t>AlphaFold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-generated </w:t>
      </w:r>
      <w:proofErr w:type="spellStart"/>
      <w:r w:rsidRPr="0095606C">
        <w:rPr>
          <w:rStyle w:val="None"/>
          <w:sz w:val="28"/>
          <w:szCs w:val="28"/>
          <w:u w:color="000000"/>
        </w:rPr>
        <w:t>unphosphorylated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STAT3-GRIM-19, Chain A: STAT3, Chain W: GRIM-1.</w:t>
      </w:r>
    </w:p>
    <w:p w:rsidR="00443208" w:rsidRPr="0095606C" w:rsidRDefault="00443208" w:rsidP="004432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4"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t>Supplementary Table S9</w:t>
      </w:r>
      <w:proofErr w:type="gramStart"/>
      <w:r w:rsidRPr="0095606C">
        <w:rPr>
          <w:rStyle w:val="None"/>
          <w:sz w:val="28"/>
          <w:szCs w:val="28"/>
          <w:u w:color="000000"/>
        </w:rPr>
        <w:t>:FoldX</w:t>
      </w:r>
      <w:proofErr w:type="gramEnd"/>
      <w:r w:rsidRPr="0095606C">
        <w:rPr>
          <w:rStyle w:val="None"/>
          <w:sz w:val="28"/>
          <w:szCs w:val="28"/>
          <w:u w:color="000000"/>
        </w:rPr>
        <w:t xml:space="preserve"> stability ΔΔG values upon mutation, </w:t>
      </w:r>
      <w:proofErr w:type="spellStart"/>
      <w:r w:rsidRPr="0095606C">
        <w:rPr>
          <w:rStyle w:val="None"/>
          <w:sz w:val="28"/>
          <w:szCs w:val="28"/>
          <w:u w:color="000000"/>
        </w:rPr>
        <w:t>iTASSER</w:t>
      </w:r>
      <w:proofErr w:type="spellEnd"/>
      <w:r w:rsidRPr="0095606C">
        <w:rPr>
          <w:rStyle w:val="None"/>
          <w:sz w:val="28"/>
          <w:szCs w:val="28"/>
          <w:u w:color="000000"/>
        </w:rPr>
        <w:t>-generated phosphorylated STAT3-GRIM-19, Chain A: STAT3, Chain W: GRIM-1.</w:t>
      </w:r>
    </w:p>
    <w:p w:rsidR="00443208" w:rsidRPr="0095606C" w:rsidRDefault="00443208" w:rsidP="004432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4"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t>Supplementary Table S10</w:t>
      </w:r>
      <w:proofErr w:type="gramStart"/>
      <w:r w:rsidRPr="0095606C">
        <w:rPr>
          <w:rStyle w:val="None"/>
          <w:sz w:val="28"/>
          <w:szCs w:val="28"/>
          <w:u w:color="000000"/>
        </w:rPr>
        <w:t>:FoldX</w:t>
      </w:r>
      <w:proofErr w:type="gramEnd"/>
      <w:r w:rsidRPr="0095606C">
        <w:rPr>
          <w:rStyle w:val="None"/>
          <w:sz w:val="28"/>
          <w:szCs w:val="28"/>
          <w:u w:color="000000"/>
        </w:rPr>
        <w:t xml:space="preserve"> stability ΔΔG values upon mutation, </w:t>
      </w:r>
      <w:proofErr w:type="spellStart"/>
      <w:r w:rsidRPr="0095606C">
        <w:rPr>
          <w:rStyle w:val="None"/>
          <w:sz w:val="28"/>
          <w:szCs w:val="28"/>
          <w:u w:color="000000"/>
        </w:rPr>
        <w:t>iTASSER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-generated </w:t>
      </w:r>
      <w:proofErr w:type="spellStart"/>
      <w:r w:rsidRPr="0095606C">
        <w:rPr>
          <w:rStyle w:val="None"/>
          <w:sz w:val="28"/>
          <w:szCs w:val="28"/>
          <w:u w:color="000000"/>
        </w:rPr>
        <w:t>unphosphorylated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STAT3-GRIM-19, Chain A: STAT3, Chain W: GRIM-1.</w:t>
      </w:r>
    </w:p>
    <w:p w:rsidR="00443208" w:rsidRPr="0095606C" w:rsidRDefault="00443208" w:rsidP="004432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4"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t>Supplementary zip file S1: AlphaFold2-generated STAT3 as a dimer.</w:t>
      </w:r>
    </w:p>
    <w:p w:rsidR="00443208" w:rsidRPr="0095606C" w:rsidRDefault="00443208" w:rsidP="0044320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4" w:line="360" w:lineRule="auto"/>
        <w:rPr>
          <w:sz w:val="28"/>
          <w:szCs w:val="28"/>
        </w:rPr>
      </w:pPr>
      <w:r w:rsidRPr="0095606C">
        <w:rPr>
          <w:rStyle w:val="None"/>
          <w:sz w:val="28"/>
          <w:szCs w:val="28"/>
          <w:u w:color="000000"/>
        </w:rPr>
        <w:lastRenderedPageBreak/>
        <w:t>Supplementary Fig. S1a, S1b, S1c, S1d</w:t>
      </w:r>
      <w:proofErr w:type="gramStart"/>
      <w:r w:rsidRPr="0095606C">
        <w:rPr>
          <w:rStyle w:val="None"/>
          <w:sz w:val="28"/>
          <w:szCs w:val="28"/>
          <w:u w:color="000000"/>
        </w:rPr>
        <w:t>:Line</w:t>
      </w:r>
      <w:proofErr w:type="gramEnd"/>
      <w:r w:rsidRPr="0095606C">
        <w:rPr>
          <w:rStyle w:val="None"/>
          <w:sz w:val="28"/>
          <w:szCs w:val="28"/>
          <w:u w:color="000000"/>
        </w:rPr>
        <w:t xml:space="preserve"> graphs showing major ΔΔG differences between  </w:t>
      </w:r>
      <w:proofErr w:type="spellStart"/>
      <w:r w:rsidRPr="0095606C">
        <w:rPr>
          <w:rStyle w:val="None"/>
          <w:sz w:val="28"/>
          <w:szCs w:val="28"/>
          <w:u w:color="000000"/>
        </w:rPr>
        <w:t>unphosphorylated</w:t>
      </w:r>
      <w:proofErr w:type="spellEnd"/>
      <w:r w:rsidRPr="0095606C">
        <w:rPr>
          <w:rStyle w:val="None"/>
          <w:sz w:val="28"/>
          <w:szCs w:val="28"/>
          <w:u w:color="000000"/>
        </w:rPr>
        <w:t xml:space="preserve"> and phosphorylated STAT3 complexes.</w:t>
      </w:r>
    </w:p>
    <w:p w:rsidR="00406B1B" w:rsidRDefault="00406B1B">
      <w:bookmarkStart w:id="0" w:name="_GoBack"/>
      <w:bookmarkEnd w:id="0"/>
    </w:p>
    <w:sectPr w:rsidR="00406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208"/>
    <w:rsid w:val="00036862"/>
    <w:rsid w:val="00080B4D"/>
    <w:rsid w:val="000B2189"/>
    <w:rsid w:val="000C6098"/>
    <w:rsid w:val="0010273C"/>
    <w:rsid w:val="00124A81"/>
    <w:rsid w:val="00153A80"/>
    <w:rsid w:val="0019390F"/>
    <w:rsid w:val="001D5A83"/>
    <w:rsid w:val="001F1D15"/>
    <w:rsid w:val="00205CC7"/>
    <w:rsid w:val="00217696"/>
    <w:rsid w:val="00224DC6"/>
    <w:rsid w:val="00245F02"/>
    <w:rsid w:val="00260FDC"/>
    <w:rsid w:val="002715BF"/>
    <w:rsid w:val="003013F6"/>
    <w:rsid w:val="00310BCC"/>
    <w:rsid w:val="003B3736"/>
    <w:rsid w:val="00401BA0"/>
    <w:rsid w:val="00406B1B"/>
    <w:rsid w:val="00443208"/>
    <w:rsid w:val="00476732"/>
    <w:rsid w:val="00496B30"/>
    <w:rsid w:val="004A3423"/>
    <w:rsid w:val="00512B4A"/>
    <w:rsid w:val="005831FF"/>
    <w:rsid w:val="005B2010"/>
    <w:rsid w:val="005B7119"/>
    <w:rsid w:val="005B7BBE"/>
    <w:rsid w:val="006047F0"/>
    <w:rsid w:val="006227B1"/>
    <w:rsid w:val="00624555"/>
    <w:rsid w:val="006301DA"/>
    <w:rsid w:val="006347A0"/>
    <w:rsid w:val="00663771"/>
    <w:rsid w:val="0069319B"/>
    <w:rsid w:val="00693FC3"/>
    <w:rsid w:val="006A77E9"/>
    <w:rsid w:val="006B799B"/>
    <w:rsid w:val="006F291C"/>
    <w:rsid w:val="007039EB"/>
    <w:rsid w:val="00742C91"/>
    <w:rsid w:val="007451EC"/>
    <w:rsid w:val="007472E3"/>
    <w:rsid w:val="007717F3"/>
    <w:rsid w:val="007B2D56"/>
    <w:rsid w:val="007B3941"/>
    <w:rsid w:val="007B793F"/>
    <w:rsid w:val="007C1561"/>
    <w:rsid w:val="007C26B8"/>
    <w:rsid w:val="008054E7"/>
    <w:rsid w:val="00810769"/>
    <w:rsid w:val="00891D57"/>
    <w:rsid w:val="008F7181"/>
    <w:rsid w:val="009825E3"/>
    <w:rsid w:val="00982B60"/>
    <w:rsid w:val="009A6E1A"/>
    <w:rsid w:val="009B3980"/>
    <w:rsid w:val="009C3153"/>
    <w:rsid w:val="00A02127"/>
    <w:rsid w:val="00A212AE"/>
    <w:rsid w:val="00A34F57"/>
    <w:rsid w:val="00A4418B"/>
    <w:rsid w:val="00A602B2"/>
    <w:rsid w:val="00AA3374"/>
    <w:rsid w:val="00AB22D5"/>
    <w:rsid w:val="00AF364D"/>
    <w:rsid w:val="00B059FA"/>
    <w:rsid w:val="00BD5157"/>
    <w:rsid w:val="00BF22FD"/>
    <w:rsid w:val="00C61E89"/>
    <w:rsid w:val="00CB191B"/>
    <w:rsid w:val="00CB5F60"/>
    <w:rsid w:val="00CE02AF"/>
    <w:rsid w:val="00CE0677"/>
    <w:rsid w:val="00CE0AB9"/>
    <w:rsid w:val="00CE77B8"/>
    <w:rsid w:val="00D66FD5"/>
    <w:rsid w:val="00D746B2"/>
    <w:rsid w:val="00D75030"/>
    <w:rsid w:val="00DE6D3A"/>
    <w:rsid w:val="00DF7BB5"/>
    <w:rsid w:val="00E469CA"/>
    <w:rsid w:val="00E54757"/>
    <w:rsid w:val="00E731BD"/>
    <w:rsid w:val="00EA7822"/>
    <w:rsid w:val="00EE6566"/>
    <w:rsid w:val="00F06DBD"/>
    <w:rsid w:val="00F6429C"/>
    <w:rsid w:val="00F955C5"/>
    <w:rsid w:val="00F961BB"/>
    <w:rsid w:val="00FB5815"/>
    <w:rsid w:val="00FE542F"/>
    <w:rsid w:val="00FF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BEE3B-01CC-4003-8478-3C20654E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  <w:rsid w:val="00443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1</cp:revision>
  <dcterms:created xsi:type="dcterms:W3CDTF">2021-10-29T05:45:00Z</dcterms:created>
  <dcterms:modified xsi:type="dcterms:W3CDTF">2021-10-29T05:45:00Z</dcterms:modified>
</cp:coreProperties>
</file>